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092" w:rsidRDefault="00851092" w:rsidP="00851092">
      <w:pPr>
        <w:spacing w:line="480" w:lineRule="auto"/>
        <w:ind w:left="0" w:firstLine="0"/>
        <w:jc w:val="both"/>
        <w:rPr>
          <w:lang w:val="en-US"/>
        </w:rPr>
      </w:pPr>
      <w:r w:rsidRPr="006E258F">
        <w:rPr>
          <w:u w:val="single"/>
          <w:lang w:val="en-US"/>
        </w:rPr>
        <w:t xml:space="preserve">Supplementary </w:t>
      </w:r>
      <w:r w:rsidRPr="00B31AB0">
        <w:rPr>
          <w:u w:val="single"/>
          <w:lang w:val="en-US"/>
        </w:rPr>
        <w:t xml:space="preserve">Table </w:t>
      </w:r>
      <w:r>
        <w:rPr>
          <w:u w:val="single"/>
          <w:lang w:val="en-US"/>
        </w:rPr>
        <w:t>S2</w:t>
      </w:r>
      <w:r>
        <w:rPr>
          <w:lang w:val="en-US"/>
        </w:rPr>
        <w:t>: List of deregulated genes in transgenic mice during lactation day-12</w:t>
      </w:r>
    </w:p>
    <w:tbl>
      <w:tblPr>
        <w:tblStyle w:val="Ombrageclair1"/>
        <w:tblW w:w="5000" w:type="pct"/>
        <w:tblCellMar>
          <w:left w:w="57" w:type="dxa"/>
          <w:right w:w="57" w:type="dxa"/>
        </w:tblCellMar>
        <w:tblLook w:val="04A0"/>
      </w:tblPr>
      <w:tblGrid>
        <w:gridCol w:w="1584"/>
        <w:gridCol w:w="2331"/>
        <w:gridCol w:w="2289"/>
        <w:gridCol w:w="1712"/>
        <w:gridCol w:w="1270"/>
      </w:tblGrid>
      <w:tr w:rsidR="00851092" w:rsidRPr="00020090" w:rsidTr="00292A35">
        <w:trPr>
          <w:cnfStyle w:val="100000000000"/>
          <w:trHeight w:val="300"/>
          <w:tblHeader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Gene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1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Affymetrix Probe Set ID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1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mRNA Accession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1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Adjusted p-value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1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Fold Change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mn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746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23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7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amk2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8406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759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730048I06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9217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659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usd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243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479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0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458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3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071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0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no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7174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877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imch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2221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0198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118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Erbb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527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15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4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kx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5732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759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Rab17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656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99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lco4c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688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65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ldh1l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7133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5354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8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rg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968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70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8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k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7292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7760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nahc1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031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06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3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629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7721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GENSCAN0000001005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2310057J18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6847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633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mx1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818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72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Erbb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8089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0381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cnn1g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5711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32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630039A03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319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BC09595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Nat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4587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345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Phgdh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5843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696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Rnase10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453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14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1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4589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GENSCAN0000004531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lc31a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527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509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Itga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8009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0130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2700078E11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6881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3019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4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xxc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618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0436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am167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663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8278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3807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Epb4.1l4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31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942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sx2ip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679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3874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rd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8516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07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lc17a5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9518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77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rim7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8990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4250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asp6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602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81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1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am116a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328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3446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0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ia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9819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738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Olfr70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5602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891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lastRenderedPageBreak/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248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ENSMUST0000008319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ep350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90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3918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Jmy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112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131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Josd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6134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879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erpina5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980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95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60414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ENSMUST0000011742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7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gkz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8508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6659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ec16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086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3335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7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af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86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81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130010J15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282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8104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cbl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814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40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tl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5306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971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0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lxip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2555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3391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-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ca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723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552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4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rpc1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60476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314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Zdhhc1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5333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803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am133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933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4250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0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tf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8970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52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tl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6329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24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mm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3346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688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smg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045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0143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gfg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3488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816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4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tl1  // Ftl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4759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24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7700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ENSMUST0000012240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rpc1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2744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314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9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tl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0619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04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0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uba1c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66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44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tl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806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04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6087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38758.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rxn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7706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6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8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uba1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3239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65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8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ph1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946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758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Ywhah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466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73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dgfra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2250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05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0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uba1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8778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65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0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Insl6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6693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375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Il17re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4067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582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Tuba1b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9205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65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Htra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581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956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rf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8174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747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Nup13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8259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pryd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7335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571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1r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4168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1335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Itm2c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798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241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s3mt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6370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057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lastRenderedPageBreak/>
              <w:t xml:space="preserve">Dhcr7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593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785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7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apn6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60714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760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Hebp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4876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354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1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0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nfaip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5564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3413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0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0610010O12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5488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BC02876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kp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760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546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1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309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ennd2d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10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9375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bp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780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48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arp1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4413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89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36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en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136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0292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cbld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3637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852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0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csl5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6404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797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arhsp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775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582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2610029I01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180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84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rya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8521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96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pep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762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787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h3d20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9191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83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dlim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8590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941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1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tom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8203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351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7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ox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5889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72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1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lkl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8181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00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mf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936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592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Kif19a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8240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0261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meff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489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143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392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mv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35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678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gals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516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49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Ifi30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7934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306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BC049349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7273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6458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gr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9536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78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0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ubb6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5640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647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cbd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6345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527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3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stm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122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18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0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dh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4909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49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orc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6069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41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nx10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3829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803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295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dh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620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49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y6a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956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73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7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ftpd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909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16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rim10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4504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28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ited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60608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770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Il18rap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582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55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lastRenderedPageBreak/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3929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Elf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802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6313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cdc80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359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643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cl9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8921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33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H2-gs10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4481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4368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apg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391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759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8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ph1c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9463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667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ce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60306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728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usp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6928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74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am161a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7457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867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cm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3794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56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shr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9760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64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kmt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7532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89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1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prr2a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38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46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ysltr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60635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147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tsz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02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232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0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8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Rbp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673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5948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nfrsf12a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4830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374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1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gt5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6407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82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068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BC0184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8284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R_00336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on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4299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300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Hist1h2a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0406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566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Gm5458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49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2470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md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8028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617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yl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5525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128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8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erpina3n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9807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25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4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8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9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4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9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251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alnt1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476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69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330021E22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2798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BC06290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mprss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930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540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7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Krt19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9103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47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9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254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9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50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ctl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8614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583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250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GENSCAN0000000925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545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77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2470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sta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506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7735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cnb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173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30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0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9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25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9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28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9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23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300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35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R_0333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cnb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6263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30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lastRenderedPageBreak/>
              <w:t xml:space="preserve">Ccnb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583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230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300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30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R_0333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7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300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41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R_0333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300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25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R_0333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545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50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2470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7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erpinb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917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45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pol6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50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801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0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lc16a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520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613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3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Aox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4641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361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0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3389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---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2897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2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7771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6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2897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3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17771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545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45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2470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ldn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3876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667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9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Zbtb3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9583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ENSMUST0000015259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0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mem8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798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598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9E-04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Tnfrsf2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6950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429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1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9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24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2928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Ncf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212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087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6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7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Pkd2l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6796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81422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4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2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830030K20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254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713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830030K20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3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713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8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830030K20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1740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713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6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Orm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543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76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3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Dpyd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562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7077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4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Olfr1328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583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46399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1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Fam3c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433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3858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6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3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ldn4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3439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90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5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0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Clca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256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3060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3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pp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2371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263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3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>---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2498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ENSMUST0000011919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9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Bglap-rs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935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3136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1E-04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9030619P08Rik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958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3972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8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5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Il1f9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6978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153511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4E-06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Gm1057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1604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ENSMUST0000009790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0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Bglap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9935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1032298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2E-05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Orm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0545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016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2E-02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1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aa3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6359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315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3E-03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7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4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Ly6f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469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8530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9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3E-06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45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32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Mir30b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42919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R_02953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1E-06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64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6</w:t>
            </w:r>
          </w:p>
        </w:tc>
      </w:tr>
      <w:tr w:rsidR="00851092" w:rsidRPr="00020090" w:rsidTr="00292A35">
        <w:trPr>
          <w:cnfStyle w:val="000000100000"/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aa1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6361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09117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8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6E-05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1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76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59</w:t>
            </w:r>
          </w:p>
        </w:tc>
      </w:tr>
      <w:tr w:rsidR="00851092" w:rsidRPr="00020090" w:rsidTr="00292A35">
        <w:trPr>
          <w:trHeight w:val="300"/>
        </w:trPr>
        <w:tc>
          <w:tcPr>
            <w:cnfStyle w:val="001000000000"/>
            <w:tcW w:w="862" w:type="pct"/>
            <w:shd w:val="clear" w:color="auto" w:fill="auto"/>
          </w:tcPr>
          <w:p w:rsidR="00851092" w:rsidRPr="00020090" w:rsidRDefault="00851092" w:rsidP="00292A35">
            <w:pPr>
              <w:ind w:left="0" w:right="0" w:firstLine="0"/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i/>
                <w:color w:val="auto"/>
                <w:sz w:val="20"/>
                <w:szCs w:val="20"/>
                <w:lang w:val="en-US" w:eastAsia="fr-FR"/>
              </w:rPr>
              <w:t xml:space="preserve">Saa2 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055327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 xml:space="preserve">NM_011314 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2E-06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851092" w:rsidRPr="00020090" w:rsidRDefault="00851092" w:rsidP="00292A35">
            <w:pPr>
              <w:ind w:left="0" w:right="0" w:firstLine="0"/>
              <w:cnfStyle w:val="000000000000"/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</w:pP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192</w:t>
            </w:r>
            <w:r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.</w:t>
            </w:r>
            <w:r w:rsidRPr="00020090">
              <w:rPr>
                <w:rFonts w:eastAsia="Times New Roman" w:cs="Arial"/>
                <w:color w:val="auto"/>
                <w:sz w:val="20"/>
                <w:szCs w:val="20"/>
                <w:lang w:val="en-US" w:eastAsia="fr-FR"/>
              </w:rPr>
              <w:t>07</w:t>
            </w:r>
          </w:p>
        </w:tc>
      </w:tr>
    </w:tbl>
    <w:p w:rsidR="00851092" w:rsidRPr="003A65E4" w:rsidRDefault="00851092" w:rsidP="00851092">
      <w:pPr>
        <w:spacing w:line="480" w:lineRule="auto"/>
        <w:ind w:left="0" w:firstLine="0"/>
        <w:jc w:val="both"/>
        <w:rPr>
          <w:lang w:val="en-US"/>
        </w:rPr>
      </w:pPr>
    </w:p>
    <w:p w:rsidR="00472150" w:rsidRDefault="00472150"/>
    <w:sectPr w:rsidR="00472150" w:rsidSect="004721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C01CC"/>
    <w:multiLevelType w:val="hybridMultilevel"/>
    <w:tmpl w:val="96ACDB32"/>
    <w:lvl w:ilvl="0" w:tplc="CC0438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0B6F8E"/>
    <w:multiLevelType w:val="hybridMultilevel"/>
    <w:tmpl w:val="D56E6446"/>
    <w:lvl w:ilvl="0" w:tplc="4B020E7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8248D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00D8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42BF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582C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621FD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1E63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6C02C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1450B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851092"/>
    <w:rsid w:val="00472150"/>
    <w:rsid w:val="008510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092"/>
    <w:pPr>
      <w:spacing w:after="0" w:line="240" w:lineRule="auto"/>
      <w:ind w:left="1094" w:right="-885" w:hanging="109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5109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51092"/>
  </w:style>
  <w:style w:type="paragraph" w:styleId="Pieddepage">
    <w:name w:val="footer"/>
    <w:basedOn w:val="Normal"/>
    <w:link w:val="PieddepageCar"/>
    <w:uiPriority w:val="99"/>
    <w:unhideWhenUsed/>
    <w:rsid w:val="008510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1092"/>
  </w:style>
  <w:style w:type="paragraph" w:styleId="Textedebulles">
    <w:name w:val="Balloon Text"/>
    <w:basedOn w:val="Normal"/>
    <w:link w:val="TextedebullesCar"/>
    <w:uiPriority w:val="99"/>
    <w:semiHidden/>
    <w:unhideWhenUsed/>
    <w:rsid w:val="0085109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1092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51092"/>
    <w:rPr>
      <w:color w:val="0000FF"/>
      <w:u w:val="single"/>
    </w:rPr>
  </w:style>
  <w:style w:type="table" w:customStyle="1" w:styleId="Ombrageclair1">
    <w:name w:val="Ombrage clair1"/>
    <w:basedOn w:val="TableauNormal"/>
    <w:uiPriority w:val="60"/>
    <w:rsid w:val="00851092"/>
    <w:pPr>
      <w:spacing w:after="0" w:line="240" w:lineRule="auto"/>
      <w:ind w:left="1094" w:right="-885" w:hanging="1094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51092"/>
    <w:pPr>
      <w:spacing w:before="100" w:beforeAutospacing="1" w:after="119"/>
      <w:ind w:left="0" w:right="0" w:firstLine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851092"/>
    <w:rPr>
      <w:i/>
      <w:iCs/>
    </w:rPr>
  </w:style>
  <w:style w:type="paragraph" w:styleId="Paragraphedeliste">
    <w:name w:val="List Paragraph"/>
    <w:basedOn w:val="Normal"/>
    <w:uiPriority w:val="34"/>
    <w:qFormat/>
    <w:rsid w:val="00851092"/>
    <w:pPr>
      <w:spacing w:after="200" w:line="276" w:lineRule="auto"/>
      <w:ind w:left="720" w:right="0" w:firstLine="0"/>
      <w:contextualSpacing/>
    </w:pPr>
  </w:style>
  <w:style w:type="character" w:styleId="CitationHTML">
    <w:name w:val="HTML Cite"/>
    <w:basedOn w:val="Policepardfaut"/>
    <w:uiPriority w:val="99"/>
    <w:semiHidden/>
    <w:unhideWhenUsed/>
    <w:rsid w:val="00851092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8510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5109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51092"/>
    <w:rPr>
      <w:sz w:val="20"/>
      <w:szCs w:val="20"/>
    </w:rPr>
  </w:style>
  <w:style w:type="character" w:customStyle="1" w:styleId="hps">
    <w:name w:val="hps"/>
    <w:basedOn w:val="Policepardfaut"/>
    <w:rsid w:val="00851092"/>
  </w:style>
  <w:style w:type="table" w:styleId="Ombrageclair">
    <w:name w:val="Light Shading"/>
    <w:basedOn w:val="TableauNormal"/>
    <w:uiPriority w:val="60"/>
    <w:rsid w:val="00851092"/>
    <w:pPr>
      <w:spacing w:after="0" w:line="240" w:lineRule="auto"/>
    </w:pPr>
    <w:rPr>
      <w:rFonts w:ascii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10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51092"/>
    <w:rPr>
      <w:b/>
      <w:bCs/>
    </w:rPr>
  </w:style>
  <w:style w:type="paragraph" w:customStyle="1" w:styleId="title">
    <w:name w:val="title"/>
    <w:basedOn w:val="Normal"/>
    <w:rsid w:val="00851092"/>
    <w:pPr>
      <w:spacing w:before="100" w:beforeAutospacing="1" w:after="100" w:afterAutospacing="1"/>
      <w:ind w:left="0" w:right="0" w:firstLine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851092"/>
    <w:pPr>
      <w:spacing w:before="100" w:beforeAutospacing="1" w:after="100" w:afterAutospacing="1"/>
      <w:ind w:left="0" w:right="0" w:firstLine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851092"/>
    <w:pPr>
      <w:spacing w:before="100" w:beforeAutospacing="1" w:after="100" w:afterAutospacing="1"/>
      <w:ind w:left="0" w:right="0" w:firstLine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851092"/>
  </w:style>
  <w:style w:type="character" w:styleId="Numrodeligne">
    <w:name w:val="line number"/>
    <w:basedOn w:val="Policepardfaut"/>
    <w:uiPriority w:val="99"/>
    <w:semiHidden/>
    <w:unhideWhenUsed/>
    <w:rsid w:val="008510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9</Words>
  <Characters>8192</Characters>
  <Application>Microsoft Office Word</Application>
  <DocSecurity>0</DocSecurity>
  <Lines>68</Lines>
  <Paragraphs>19</Paragraphs>
  <ScaleCrop>false</ScaleCrop>
  <Company>INRA - UMR GABI</Company>
  <LinksUpToDate>false</LinksUpToDate>
  <CharactersWithSpaces>9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1</cp:revision>
  <dcterms:created xsi:type="dcterms:W3CDTF">2012-08-27T10:06:00Z</dcterms:created>
  <dcterms:modified xsi:type="dcterms:W3CDTF">2012-08-27T10:06:00Z</dcterms:modified>
</cp:coreProperties>
</file>